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4615F" w14:textId="77777777" w:rsidR="00C26113" w:rsidRDefault="00C26113" w:rsidP="00C2611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C26113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6F2A">
        <w:rPr>
          <w:rFonts w:ascii="Times New Roman" w:hAnsi="Times New Roman" w:cs="Times New Roman"/>
          <w:b/>
          <w:sz w:val="24"/>
          <w:szCs w:val="24"/>
        </w:rPr>
        <w:t>Legend</w:t>
      </w:r>
    </w:p>
    <w:p w14:paraId="2E98578D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1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Quality Assessment of the included studies. </w:t>
      </w:r>
      <w:r w:rsidR="004B3F6C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A). Quality score of the retrospective studies, according to the modified Newcastle-Ottawa Scale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>. Quality assessment of randomized controlled trials, according to the Cochrane handbook for systematic reviews of interventions.</w:t>
      </w:r>
    </w:p>
    <w:p w14:paraId="25637997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2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Forest plots of 90-day mortality and major complications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Forest plots of 90-day mortality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Cumulative meta-analysis of 90-day mortality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Forest plots of overall maj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; </w:t>
      </w:r>
      <w:r w:rsidR="004B3F6C">
        <w:rPr>
          <w:rFonts w:ascii="Times New Roman" w:hAnsi="Times New Roman" w:cs="Times New Roman"/>
          <w:sz w:val="24"/>
          <w:szCs w:val="24"/>
        </w:rPr>
        <w:t>(D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Cumulative meta-analysis of overall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E) Forest plots of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>; E)</w:t>
      </w:r>
      <w:r w:rsidR="00C26113">
        <w:rPr>
          <w:rFonts w:ascii="Times New Roman" w:hAnsi="Times New Roman" w:cs="Times New Roman"/>
          <w:sz w:val="24"/>
          <w:szCs w:val="24"/>
        </w:rPr>
        <w:t xml:space="preserve">. Forest plots of stage 2 </w:t>
      </w:r>
      <w:proofErr w:type="spellStart"/>
      <w:r w:rsidR="00C2611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>
        <w:rPr>
          <w:rFonts w:ascii="Times New Roman" w:hAnsi="Times New Roman" w:cs="Times New Roman"/>
          <w:sz w:val="24"/>
          <w:szCs w:val="24"/>
        </w:rPr>
        <w:t>.</w:t>
      </w:r>
    </w:p>
    <w:p w14:paraId="743C66A0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3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Forest plots of minor complications, resection rate and R0 rate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C26113" w:rsidRPr="002875B3">
        <w:rPr>
          <w:rFonts w:ascii="Times New Roman" w:hAnsi="Times New Roman" w:cs="Times New Roman"/>
          <w:sz w:val="24"/>
          <w:szCs w:val="24"/>
        </w:rPr>
        <w:t>Forest plots of overall min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 (A),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(B), stage 2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 (C), R0 rate (D) and resection rate (E). Cumulative meta-</w:t>
      </w:r>
      <w:r w:rsidR="00C26113">
        <w:rPr>
          <w:rFonts w:ascii="Times New Roman" w:hAnsi="Times New Roman" w:cs="Times New Roman"/>
          <w:sz w:val="24"/>
          <w:szCs w:val="24"/>
        </w:rPr>
        <w:t>analysis of resection rate (F).</w:t>
      </w:r>
    </w:p>
    <w:p w14:paraId="4C3A00FC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4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Forest plots of blood loss, length of hospital stay and future liver remnant.</w:t>
      </w:r>
    </w:p>
    <w:p w14:paraId="68449CEF" w14:textId="77777777" w:rsidR="00C26113" w:rsidRPr="002875B3" w:rsidRDefault="00C26113" w:rsidP="00C26113">
      <w:pPr>
        <w:rPr>
          <w:rFonts w:ascii="Times New Roman" w:hAnsi="Times New Roman" w:cs="Times New Roman"/>
          <w:sz w:val="24"/>
          <w:szCs w:val="24"/>
        </w:rPr>
      </w:pPr>
      <w:r w:rsidRPr="002875B3">
        <w:rPr>
          <w:rFonts w:ascii="Times New Roman" w:hAnsi="Times New Roman" w:cs="Times New Roman"/>
          <w:sz w:val="24"/>
          <w:szCs w:val="24"/>
        </w:rPr>
        <w:t xml:space="preserve">Forest plots of the amount of estimated blood loss during stage 1 (A) and stage 2 (B), length of hospital stay (C), </w:t>
      </w:r>
      <w:r w:rsidR="004B3F6C">
        <w:rPr>
          <w:rFonts w:ascii="Times New Roman" w:hAnsi="Times New Roman" w:cs="Times New Roman"/>
          <w:sz w:val="24"/>
          <w:szCs w:val="24"/>
        </w:rPr>
        <w:t xml:space="preserve">waiting interval (D), </w:t>
      </w:r>
      <w:r w:rsidRPr="002875B3">
        <w:rPr>
          <w:rFonts w:ascii="Times New Roman" w:hAnsi="Times New Roman" w:cs="Times New Roman"/>
          <w:sz w:val="24"/>
          <w:szCs w:val="24"/>
        </w:rPr>
        <w:t>preoperative future liver remnant (FLR) (</w:t>
      </w:r>
      <w:r w:rsidR="004B3F6C">
        <w:rPr>
          <w:rFonts w:ascii="Times New Roman" w:hAnsi="Times New Roman" w:cs="Times New Roman"/>
          <w:sz w:val="24"/>
          <w:szCs w:val="24"/>
        </w:rPr>
        <w:t>E</w:t>
      </w:r>
      <w:r w:rsidRPr="002875B3">
        <w:rPr>
          <w:rFonts w:ascii="Times New Roman" w:hAnsi="Times New Roman" w:cs="Times New Roman"/>
          <w:sz w:val="24"/>
          <w:szCs w:val="24"/>
        </w:rPr>
        <w:t>), preoperative FLR/total li</w:t>
      </w:r>
      <w:r w:rsidR="004B3F6C">
        <w:rPr>
          <w:rFonts w:ascii="Times New Roman" w:hAnsi="Times New Roman" w:cs="Times New Roman"/>
          <w:sz w:val="24"/>
          <w:szCs w:val="24"/>
        </w:rPr>
        <w:t>ver volume (TLV) (F), and FLR (G) and FLR/TLV ratio (H</w:t>
      </w:r>
      <w:r w:rsidRPr="002875B3">
        <w:rPr>
          <w:rFonts w:ascii="Times New Roman" w:hAnsi="Times New Roman" w:cs="Times New Roman"/>
          <w:sz w:val="24"/>
          <w:szCs w:val="24"/>
        </w:rPr>
        <w:t xml:space="preserve">) at 1 </w:t>
      </w:r>
      <w:r>
        <w:rPr>
          <w:rFonts w:ascii="Times New Roman" w:hAnsi="Times New Roman" w:cs="Times New Roman"/>
          <w:sz w:val="24"/>
          <w:szCs w:val="24"/>
        </w:rPr>
        <w:t>week after first interventions.</w:t>
      </w:r>
    </w:p>
    <w:p w14:paraId="2B45716A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5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Forest plots of short-term oncological outcomes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overall survival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tumor recurrence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>
        <w:rPr>
          <w:rFonts w:ascii="Times New Roman" w:hAnsi="Times New Roman" w:cs="Times New Roman"/>
          <w:sz w:val="24"/>
          <w:szCs w:val="24"/>
        </w:rPr>
        <w:t>.1-year disease free survival.</w:t>
      </w:r>
    </w:p>
    <w:p w14:paraId="221CBB43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6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Forest plots of post-hepatectomy liver failure and biliary leakage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C26113" w:rsidRPr="002875B3">
        <w:rPr>
          <w:rFonts w:ascii="Times New Roman" w:hAnsi="Times New Roman" w:cs="Times New Roman"/>
          <w:sz w:val="24"/>
          <w:szCs w:val="24"/>
        </w:rPr>
        <w:t>Forest plots of overall post-hepatectomy liver failure (PHLF) (A), stage 1 PHLF (B), stage 2 PHLF (C), overall biliary leakage (D), stage 1 biliary leakage (E) and stage 2 biliary leakage (F). Cumulative meta-analysis of overall PHLF</w:t>
      </w:r>
      <w:r w:rsidR="00C26113">
        <w:rPr>
          <w:rFonts w:ascii="Times New Roman" w:hAnsi="Times New Roman" w:cs="Times New Roman"/>
          <w:sz w:val="24"/>
          <w:szCs w:val="24"/>
        </w:rPr>
        <w:t xml:space="preserve"> (G) and stage 2 PHLF (H).   </w:t>
      </w:r>
    </w:p>
    <w:p w14:paraId="4348C551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 xml:space="preserve"> 7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L'Abbe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 plots of mortality, morbidity and surgical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resectability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>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90-day mortality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>. Overall maj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4B3F6C">
        <w:rPr>
          <w:rFonts w:ascii="Times New Roman" w:hAnsi="Times New Roman" w:cs="Times New Roman"/>
          <w:sz w:val="24"/>
          <w:szCs w:val="24"/>
        </w:rPr>
        <w:t>(D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Stage 2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BF2F19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E). Overall min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; </w:t>
      </w:r>
      <w:r w:rsidR="00BF2F19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F).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BF2F19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G). Stage 2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BF2F19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H</w:t>
      </w:r>
      <w:r w:rsidR="00C26113">
        <w:rPr>
          <w:rFonts w:ascii="Times New Roman" w:hAnsi="Times New Roman" w:cs="Times New Roman"/>
          <w:sz w:val="24"/>
          <w:szCs w:val="24"/>
        </w:rPr>
        <w:t xml:space="preserve">). R0 rate; </w:t>
      </w:r>
      <w:r w:rsidR="00BF2F19">
        <w:rPr>
          <w:rFonts w:ascii="Times New Roman" w:hAnsi="Times New Roman" w:cs="Times New Roman"/>
          <w:sz w:val="24"/>
          <w:szCs w:val="24"/>
        </w:rPr>
        <w:t>(</w:t>
      </w:r>
      <w:r w:rsidR="00C26113">
        <w:rPr>
          <w:rFonts w:ascii="Times New Roman" w:hAnsi="Times New Roman" w:cs="Times New Roman"/>
          <w:sz w:val="24"/>
          <w:szCs w:val="24"/>
        </w:rPr>
        <w:t>I). Resection rate.</w:t>
      </w:r>
    </w:p>
    <w:p w14:paraId="59C6954F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8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L'Abbe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 plots of short-term oncological outcomes, post-hepatectomy liver failure and biliary leakage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overall survival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tumor recurrence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disease free survival. </w:t>
      </w:r>
      <w:r w:rsidR="00F919BC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D). Overall post-hepatectomy liver failure (PHLF); </w:t>
      </w:r>
      <w:r w:rsidR="00F919BC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E). Stage 1 PHLF; </w:t>
      </w:r>
      <w:r w:rsidR="00F919BC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F). Stage 2 PHLF; </w:t>
      </w:r>
      <w:r w:rsidR="00F919BC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G). Overall biliary leakage; </w:t>
      </w:r>
      <w:r w:rsidR="00F919BC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H). Stage 1 biliary leakag</w:t>
      </w:r>
      <w:r w:rsidR="00C26113">
        <w:rPr>
          <w:rFonts w:ascii="Times New Roman" w:hAnsi="Times New Roman" w:cs="Times New Roman"/>
          <w:sz w:val="24"/>
          <w:szCs w:val="24"/>
        </w:rPr>
        <w:t xml:space="preserve">e; </w:t>
      </w:r>
      <w:r w:rsidR="00F919BC">
        <w:rPr>
          <w:rFonts w:ascii="Times New Roman" w:hAnsi="Times New Roman" w:cs="Times New Roman"/>
          <w:sz w:val="24"/>
          <w:szCs w:val="24"/>
        </w:rPr>
        <w:t>(</w:t>
      </w:r>
      <w:r w:rsidR="00C26113">
        <w:rPr>
          <w:rFonts w:ascii="Times New Roman" w:hAnsi="Times New Roman" w:cs="Times New Roman"/>
          <w:sz w:val="24"/>
          <w:szCs w:val="24"/>
        </w:rPr>
        <w:t>I). Stage 2 biliary leakage.</w:t>
      </w:r>
    </w:p>
    <w:p w14:paraId="325ACC38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9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Galbraith radial plots of mortality, morbidity and surgical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resectability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>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90-day mortality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>. Overall maj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D). Stage 2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E). Overall min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F).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G). Stage 2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H</w:t>
      </w:r>
      <w:r w:rsidR="00C26113">
        <w:rPr>
          <w:rFonts w:ascii="Times New Roman" w:hAnsi="Times New Roman" w:cs="Times New Roman"/>
          <w:sz w:val="24"/>
          <w:szCs w:val="24"/>
        </w:rPr>
        <w:t xml:space="preserve">). R0 rat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>
        <w:rPr>
          <w:rFonts w:ascii="Times New Roman" w:hAnsi="Times New Roman" w:cs="Times New Roman"/>
          <w:sz w:val="24"/>
          <w:szCs w:val="24"/>
        </w:rPr>
        <w:t>I). Resection rate.</w:t>
      </w:r>
    </w:p>
    <w:p w14:paraId="605955FC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10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Galbraith radial plots of short-term oncological outcomes, post-hepatectomy liver failure and biliary leakage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overall survival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tumor recurrence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disease free survival.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D). Overall post-hepatectomy liver failure (PHLF)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E). Stage 1 PHLF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F). Stage 2 PHLF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G). Overall biliary </w:t>
      </w:r>
      <w:r w:rsidR="00C26113" w:rsidRPr="002875B3">
        <w:rPr>
          <w:rFonts w:ascii="Times New Roman" w:hAnsi="Times New Roman" w:cs="Times New Roman"/>
          <w:sz w:val="24"/>
          <w:szCs w:val="24"/>
        </w:rPr>
        <w:lastRenderedPageBreak/>
        <w:t xml:space="preserve">leakag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H). Stage 1 biliary leakag</w:t>
      </w:r>
      <w:r w:rsidR="00C26113">
        <w:rPr>
          <w:rFonts w:ascii="Times New Roman" w:hAnsi="Times New Roman" w:cs="Times New Roman"/>
          <w:sz w:val="24"/>
          <w:szCs w:val="24"/>
        </w:rPr>
        <w:t xml:space="preserve">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>
        <w:rPr>
          <w:rFonts w:ascii="Times New Roman" w:hAnsi="Times New Roman" w:cs="Times New Roman"/>
          <w:sz w:val="24"/>
          <w:szCs w:val="24"/>
        </w:rPr>
        <w:t>I). Stage 2 biliary leakage.</w:t>
      </w:r>
    </w:p>
    <w:p w14:paraId="5E4495FD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11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Funnel plots of mortality, morbidity and surgical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resectability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>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90-day mortality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>. Overall maj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D). Stage 2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E). Overall min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F).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G). Stage 2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H). R0 rat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I). resection rat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J). Quantitative e</w:t>
      </w:r>
      <w:r w:rsidR="00C26113">
        <w:rPr>
          <w:rFonts w:ascii="Times New Roman" w:hAnsi="Times New Roman" w:cs="Times New Roman"/>
          <w:sz w:val="24"/>
          <w:szCs w:val="24"/>
        </w:rPr>
        <w:t>valuation for publication bias.</w:t>
      </w:r>
    </w:p>
    <w:p w14:paraId="083AE4E7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 xml:space="preserve"> 12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Funnel plots of short-term oncological outcomes, post-hepatectomy liver failure and biliary leakage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overall survival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tumor recurrence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disease free survival.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D). Overall post-hepatectomy liver failure (PHLF)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E). Stage 1 PHLF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F). Stage 2 PHLF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G). Overall biliary leakag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H). Stage 1 biliary leakag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I). Stage 2 biliary leakag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J). Quantitative e</w:t>
      </w:r>
      <w:r w:rsidR="00C26113">
        <w:rPr>
          <w:rFonts w:ascii="Times New Roman" w:hAnsi="Times New Roman" w:cs="Times New Roman"/>
          <w:sz w:val="24"/>
          <w:szCs w:val="24"/>
        </w:rPr>
        <w:t>valuation for publication bias.</w:t>
      </w:r>
    </w:p>
    <w:p w14:paraId="566C2B2A" w14:textId="77777777" w:rsidR="00C26113" w:rsidRPr="002875B3" w:rsidRDefault="00F04EF1" w:rsidP="00C261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13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Sensitivity analyses of mortality, morbidity and surgical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resectability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>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90-day mortality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>. Overall maj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D). Stage 2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a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E). Overall minor complications (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)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F). Stage 1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G). Stage 2 </w:t>
      </w:r>
      <w:proofErr w:type="spellStart"/>
      <w:r w:rsidR="00C26113" w:rsidRPr="002875B3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="00C26113" w:rsidRPr="002875B3">
        <w:rPr>
          <w:rFonts w:ascii="Times New Roman" w:hAnsi="Times New Roman" w:cs="Times New Roman"/>
          <w:sz w:val="24"/>
          <w:szCs w:val="24"/>
        </w:rPr>
        <w:t xml:space="preserve">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H</w:t>
      </w:r>
      <w:r w:rsidR="00C26113">
        <w:rPr>
          <w:rFonts w:ascii="Times New Roman" w:hAnsi="Times New Roman" w:cs="Times New Roman"/>
          <w:sz w:val="24"/>
          <w:szCs w:val="24"/>
        </w:rPr>
        <w:t xml:space="preserve">). R0 rat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>
        <w:rPr>
          <w:rFonts w:ascii="Times New Roman" w:hAnsi="Times New Roman" w:cs="Times New Roman"/>
          <w:sz w:val="24"/>
          <w:szCs w:val="24"/>
        </w:rPr>
        <w:t>I). Resection rate.</w:t>
      </w:r>
    </w:p>
    <w:p w14:paraId="0EC0BB69" w14:textId="77777777" w:rsidR="0026599D" w:rsidRPr="004B3F6C" w:rsidRDefault="00F04E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26113" w:rsidRPr="002875B3">
        <w:rPr>
          <w:rFonts w:ascii="Times New Roman" w:hAnsi="Times New Roman" w:cs="Times New Roman"/>
          <w:b/>
          <w:sz w:val="24"/>
          <w:szCs w:val="24"/>
        </w:rPr>
        <w:t>14.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 Sensitivity analyses of short-term oncological outcomes, post-hepatectomy liver failure and biliary leakage.</w:t>
      </w:r>
      <w:r w:rsidR="00C26113">
        <w:rPr>
          <w:rFonts w:ascii="Times New Roman" w:hAnsi="Times New Roman" w:cs="Times New Roman"/>
          <w:sz w:val="24"/>
          <w:szCs w:val="24"/>
        </w:rPr>
        <w:t xml:space="preserve"> </w:t>
      </w:r>
      <w:r w:rsidR="004B3F6C">
        <w:rPr>
          <w:rFonts w:ascii="Times New Roman" w:hAnsi="Times New Roman" w:cs="Times New Roman"/>
          <w:sz w:val="24"/>
          <w:szCs w:val="24"/>
        </w:rPr>
        <w:t>(A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overall survival; </w:t>
      </w:r>
      <w:r w:rsidR="004B3F6C">
        <w:rPr>
          <w:rFonts w:ascii="Times New Roman" w:hAnsi="Times New Roman" w:cs="Times New Roman"/>
          <w:sz w:val="24"/>
          <w:szCs w:val="24"/>
        </w:rPr>
        <w:t>(B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tumor recurrence; </w:t>
      </w:r>
      <w:r w:rsidR="004B3F6C">
        <w:rPr>
          <w:rFonts w:ascii="Times New Roman" w:hAnsi="Times New Roman" w:cs="Times New Roman"/>
          <w:sz w:val="24"/>
          <w:szCs w:val="24"/>
        </w:rPr>
        <w:t>(C)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. 1-year disease free survival.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D). Overall post-hepatectomy liver failure (PHLF)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E). Stage 1 PHLF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F). Stage 2 PHLF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 xml:space="preserve">G). Overall biliary leakag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 w:rsidRPr="002875B3">
        <w:rPr>
          <w:rFonts w:ascii="Times New Roman" w:hAnsi="Times New Roman" w:cs="Times New Roman"/>
          <w:sz w:val="24"/>
          <w:szCs w:val="24"/>
        </w:rPr>
        <w:t>H). Stage 1 biliary leakag</w:t>
      </w:r>
      <w:r w:rsidR="00C26113">
        <w:rPr>
          <w:rFonts w:ascii="Times New Roman" w:hAnsi="Times New Roman" w:cs="Times New Roman"/>
          <w:sz w:val="24"/>
          <w:szCs w:val="24"/>
        </w:rPr>
        <w:t xml:space="preserve">e; </w:t>
      </w:r>
      <w:r w:rsidR="00EF1596">
        <w:rPr>
          <w:rFonts w:ascii="Times New Roman" w:hAnsi="Times New Roman" w:cs="Times New Roman"/>
          <w:sz w:val="24"/>
          <w:szCs w:val="24"/>
        </w:rPr>
        <w:t>(</w:t>
      </w:r>
      <w:r w:rsidR="00C26113">
        <w:rPr>
          <w:rFonts w:ascii="Times New Roman" w:hAnsi="Times New Roman" w:cs="Times New Roman"/>
          <w:sz w:val="24"/>
          <w:szCs w:val="24"/>
        </w:rPr>
        <w:t>I). Stage 2 biliary leakage.</w:t>
      </w:r>
    </w:p>
    <w:sectPr w:rsidR="0026599D" w:rsidRPr="004B3F6C" w:rsidSect="0013396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14BC6E" w14:textId="77777777" w:rsidR="007C6E99" w:rsidRDefault="007C6E99" w:rsidP="00C26113">
      <w:r>
        <w:separator/>
      </w:r>
    </w:p>
  </w:endnote>
  <w:endnote w:type="continuationSeparator" w:id="0">
    <w:p w14:paraId="567E995D" w14:textId="77777777" w:rsidR="007C6E99" w:rsidRDefault="007C6E99" w:rsidP="00C26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7267701"/>
      <w:docPartObj>
        <w:docPartGallery w:val="Page Numbers (Bottom of Page)"/>
        <w:docPartUnique/>
      </w:docPartObj>
    </w:sdtPr>
    <w:sdtEndPr/>
    <w:sdtContent>
      <w:p w14:paraId="27E745BD" w14:textId="77777777" w:rsidR="00D04F08" w:rsidRDefault="001B0F5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4EF1" w:rsidRPr="00F04EF1">
          <w:rPr>
            <w:noProof/>
            <w:lang w:val="zh-CN"/>
          </w:rPr>
          <w:t>2</w:t>
        </w:r>
        <w:r>
          <w:fldChar w:fldCharType="end"/>
        </w:r>
      </w:p>
    </w:sdtContent>
  </w:sdt>
  <w:p w14:paraId="6E6B1F60" w14:textId="77777777" w:rsidR="002E1B8D" w:rsidRDefault="007C6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08739" w14:textId="77777777" w:rsidR="007C6E99" w:rsidRDefault="007C6E99" w:rsidP="00C26113">
      <w:r>
        <w:separator/>
      </w:r>
    </w:p>
  </w:footnote>
  <w:footnote w:type="continuationSeparator" w:id="0">
    <w:p w14:paraId="7CFC27CE" w14:textId="77777777" w:rsidR="007C6E99" w:rsidRDefault="007C6E99" w:rsidP="00C26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141"/>
    <w:rsid w:val="000B3A4E"/>
    <w:rsid w:val="00133960"/>
    <w:rsid w:val="001B0F50"/>
    <w:rsid w:val="004B3F6C"/>
    <w:rsid w:val="007C6E99"/>
    <w:rsid w:val="00896F2A"/>
    <w:rsid w:val="00964E80"/>
    <w:rsid w:val="00970E02"/>
    <w:rsid w:val="00BF2F19"/>
    <w:rsid w:val="00C26113"/>
    <w:rsid w:val="00D32141"/>
    <w:rsid w:val="00EF1596"/>
    <w:rsid w:val="00F04EF1"/>
    <w:rsid w:val="00F9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DD202"/>
  <w15:chartTrackingRefBased/>
  <w15:docId w15:val="{2A12B6DF-B02A-43D7-87E5-25FB0638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1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1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11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6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19</Words>
  <Characters>4103</Characters>
  <Application>Microsoft Office Word</Application>
  <DocSecurity>0</DocSecurity>
  <Lines>34</Lines>
  <Paragraphs>9</Paragraphs>
  <ScaleCrop>false</ScaleCrop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</dc:creator>
  <cp:keywords/>
  <dc:description/>
  <cp:lastModifiedBy>Frontiers</cp:lastModifiedBy>
  <cp:revision>9</cp:revision>
  <dcterms:created xsi:type="dcterms:W3CDTF">2020-03-09T14:10:00Z</dcterms:created>
  <dcterms:modified xsi:type="dcterms:W3CDTF">2020-07-14T15:25:00Z</dcterms:modified>
</cp:coreProperties>
</file>